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C9C01" w14:textId="77777777" w:rsidR="00176690" w:rsidRDefault="00176690" w:rsidP="00176690">
      <w:pPr>
        <w:rPr>
          <w:rFonts w:eastAsiaTheme="minorEastAsia"/>
          <w:color w:val="000000"/>
        </w:rPr>
      </w:pPr>
      <w:r w:rsidRPr="009B0E82">
        <w:rPr>
          <w:rFonts w:eastAsiaTheme="minorEastAsia"/>
          <w:b/>
          <w:bCs/>
          <w:color w:val="000000"/>
        </w:rPr>
        <w:t>Supplementary 1</w:t>
      </w:r>
      <w:r>
        <w:rPr>
          <w:rFonts w:eastAsiaTheme="minorEastAsia"/>
          <w:color w:val="000000"/>
        </w:rPr>
        <w:t>. Collinearity test result, including v</w:t>
      </w:r>
      <w:r w:rsidRPr="009B0E82">
        <w:rPr>
          <w:rFonts w:eastAsiaTheme="minorEastAsia"/>
          <w:color w:val="000000"/>
        </w:rPr>
        <w:t>ariance inflation factor (VIF)</w:t>
      </w:r>
      <w:r>
        <w:rPr>
          <w:rFonts w:eastAsiaTheme="minorEastAsia"/>
          <w:color w:val="000000"/>
        </w:rPr>
        <w:t xml:space="preserve"> parameter of the 18 significantly correlated gray matter (GM) regions.</w:t>
      </w:r>
    </w:p>
    <w:p w14:paraId="40998CA8" w14:textId="77777777" w:rsidR="00176690" w:rsidRDefault="00176690" w:rsidP="00176690">
      <w:pPr>
        <w:rPr>
          <w:rFonts w:eastAsiaTheme="minorEastAsia"/>
          <w:color w:val="000000"/>
        </w:rPr>
      </w:pPr>
    </w:p>
    <w:tbl>
      <w:tblPr>
        <w:tblW w:w="5310" w:type="dxa"/>
        <w:tblLook w:val="04A0" w:firstRow="1" w:lastRow="0" w:firstColumn="1" w:lastColumn="0" w:noHBand="0" w:noVBand="1"/>
      </w:tblPr>
      <w:tblGrid>
        <w:gridCol w:w="3150"/>
        <w:gridCol w:w="1366"/>
        <w:gridCol w:w="794"/>
      </w:tblGrid>
      <w:tr w:rsidR="00176690" w:rsidRPr="009B0E82" w14:paraId="4C10A2CE" w14:textId="77777777" w:rsidTr="00021340">
        <w:trPr>
          <w:trHeight w:val="315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EF02" w14:textId="77777777" w:rsidR="00176690" w:rsidRPr="009B0E82" w:rsidRDefault="00176690" w:rsidP="00021340">
            <w:pPr>
              <w:jc w:val="center"/>
              <w:rPr>
                <w:color w:val="000000"/>
                <w:sz w:val="20"/>
                <w:szCs w:val="20"/>
              </w:rPr>
            </w:pPr>
            <w:r w:rsidRPr="009B0E82">
              <w:rPr>
                <w:b/>
                <w:color w:val="000000"/>
                <w:sz w:val="20"/>
                <w:szCs w:val="20"/>
              </w:rPr>
              <w:t>Explanatory variable</w:t>
            </w:r>
          </w:p>
          <w:p w14:paraId="279F01BC" w14:textId="77777777" w:rsidR="00176690" w:rsidRPr="009B0E82" w:rsidRDefault="00176690" w:rsidP="0002134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5341" w14:textId="77777777" w:rsidR="00176690" w:rsidRPr="009B0E82" w:rsidRDefault="00176690" w:rsidP="0002134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B0E82">
              <w:rPr>
                <w:b/>
                <w:bCs/>
                <w:color w:val="000000"/>
                <w:sz w:val="20"/>
                <w:szCs w:val="20"/>
              </w:rPr>
              <w:t>Collinearity Statistics</w:t>
            </w:r>
          </w:p>
        </w:tc>
      </w:tr>
      <w:tr w:rsidR="00176690" w:rsidRPr="009B0E82" w14:paraId="514A083E" w14:textId="77777777" w:rsidTr="00021340">
        <w:trPr>
          <w:trHeight w:val="315"/>
        </w:trPr>
        <w:tc>
          <w:tcPr>
            <w:tcW w:w="31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28989" w14:textId="77777777" w:rsidR="00176690" w:rsidRPr="009B0E82" w:rsidRDefault="00176690" w:rsidP="0002134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3184C" w14:textId="77777777" w:rsidR="00176690" w:rsidRPr="009B0E82" w:rsidRDefault="00176690" w:rsidP="0002134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B0E82">
              <w:rPr>
                <w:b/>
                <w:bCs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F90C" w14:textId="77777777" w:rsidR="00176690" w:rsidRPr="009B0E82" w:rsidRDefault="00176690" w:rsidP="0002134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B0E82">
              <w:rPr>
                <w:b/>
                <w:bCs/>
                <w:color w:val="000000"/>
                <w:sz w:val="20"/>
                <w:szCs w:val="20"/>
              </w:rPr>
              <w:t>VIF</w:t>
            </w:r>
          </w:p>
        </w:tc>
      </w:tr>
      <w:tr w:rsidR="00176690" w:rsidRPr="009B0E82" w14:paraId="09B12FFB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05EC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(Constant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E895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584B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76690" w:rsidRPr="009B0E82" w14:paraId="2284CCBA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77E3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Sex (Male:0; Female: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3925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400B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1.371</w:t>
            </w:r>
          </w:p>
        </w:tc>
      </w:tr>
      <w:tr w:rsidR="00176690" w:rsidRPr="009B0E82" w14:paraId="25010A15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03E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2EF6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778D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1.378</w:t>
            </w:r>
          </w:p>
        </w:tc>
      </w:tr>
      <w:tr w:rsidR="00176690" w:rsidRPr="009B0E82" w14:paraId="6A440C28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8166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Right Inferior Frontal Gyr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019F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E2E4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2.417</w:t>
            </w:r>
          </w:p>
        </w:tc>
      </w:tr>
      <w:tr w:rsidR="00176690" w:rsidRPr="009B0E82" w14:paraId="17F8592A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57BC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Right Temporal Gyr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B524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0ADB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6.270</w:t>
            </w:r>
          </w:p>
        </w:tc>
      </w:tr>
      <w:tr w:rsidR="00176690" w:rsidRPr="009B0E82" w14:paraId="19939DE8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5F6C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Left Temporal Gyr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90CB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9E6D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4.756</w:t>
            </w:r>
          </w:p>
        </w:tc>
      </w:tr>
      <w:tr w:rsidR="00176690" w:rsidRPr="009B0E82" w14:paraId="35F06FD5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8CBF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Left Occipital Gyr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4F75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0DB4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3.107</w:t>
            </w:r>
          </w:p>
        </w:tc>
      </w:tr>
      <w:tr w:rsidR="00176690" w:rsidRPr="009B0E82" w14:paraId="0D54AB74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161F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Right Middle Frontal Gyr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88A4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CC33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4.610</w:t>
            </w:r>
          </w:p>
        </w:tc>
      </w:tr>
      <w:tr w:rsidR="00176690" w:rsidRPr="009B0E82" w14:paraId="3E81F792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3C57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Left Middle Frontal Gyr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75BF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1DAB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3.988</w:t>
            </w:r>
          </w:p>
        </w:tc>
      </w:tr>
      <w:tr w:rsidR="00176690" w:rsidRPr="009B0E82" w14:paraId="71E9D372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7CB3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Right Precentral Gyr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9EA4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DB96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5.330</w:t>
            </w:r>
          </w:p>
        </w:tc>
      </w:tr>
      <w:tr w:rsidR="00176690" w:rsidRPr="009B0E82" w14:paraId="273893A6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A0F8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Left Precentral Gyr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1AF0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6903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6.000</w:t>
            </w:r>
          </w:p>
        </w:tc>
      </w:tr>
      <w:tr w:rsidR="00176690" w:rsidRPr="009B0E82" w14:paraId="06BAA80E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0EF0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Right Angular Gyr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D98A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607F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3.285</w:t>
            </w:r>
          </w:p>
        </w:tc>
      </w:tr>
      <w:tr w:rsidR="00176690" w:rsidRPr="009B0E82" w14:paraId="79B52C20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D23D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Left Angular Gyr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4DFF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EF54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3.532</w:t>
            </w:r>
          </w:p>
        </w:tc>
      </w:tr>
      <w:tr w:rsidR="00176690" w:rsidRPr="009B0E82" w14:paraId="323C82ED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B3D3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Left Postcentral Gyr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7B4C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DDB1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3.246</w:t>
            </w:r>
          </w:p>
        </w:tc>
      </w:tr>
      <w:tr w:rsidR="00176690" w:rsidRPr="009B0E82" w14:paraId="6DFAD2E6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9DB5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Right Supramarginal Gyr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F9E7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E1E5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2.319</w:t>
            </w:r>
          </w:p>
        </w:tc>
      </w:tr>
      <w:tr w:rsidR="00176690" w:rsidRPr="009B0E82" w14:paraId="5559B72C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B10C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Left Supramarginal Gyr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FDFD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AA93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3.682</w:t>
            </w:r>
          </w:p>
        </w:tc>
      </w:tr>
      <w:tr w:rsidR="00176690" w:rsidRPr="009B0E82" w14:paraId="1C5C9EAC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F0DE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Right Entorhinal are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6558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9BA3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3.844</w:t>
            </w:r>
          </w:p>
        </w:tc>
      </w:tr>
      <w:tr w:rsidR="00176690" w:rsidRPr="009B0E82" w14:paraId="1B4B3191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F9E3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Left Fusiform Gyr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454B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2132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2.275</w:t>
            </w:r>
          </w:p>
        </w:tc>
      </w:tr>
      <w:tr w:rsidR="00176690" w:rsidRPr="009B0E82" w14:paraId="317A2DFB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3635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 xml:space="preserve">Right </w:t>
            </w:r>
            <w:proofErr w:type="spellStart"/>
            <w:r w:rsidRPr="001E2F65">
              <w:rPr>
                <w:color w:val="000000"/>
                <w:sz w:val="20"/>
                <w:szCs w:val="20"/>
              </w:rPr>
              <w:t>Parahippocampal</w:t>
            </w:r>
            <w:proofErr w:type="spellEnd"/>
            <w:r w:rsidRPr="001E2F65">
              <w:rPr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6161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7CB6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2.647</w:t>
            </w:r>
          </w:p>
        </w:tc>
      </w:tr>
      <w:tr w:rsidR="00176690" w:rsidRPr="009B0E82" w14:paraId="50D87BAE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C42F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Right Cune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1C4A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F4DC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2.914</w:t>
            </w:r>
          </w:p>
        </w:tc>
      </w:tr>
      <w:tr w:rsidR="00176690" w:rsidRPr="009B0E82" w14:paraId="25F05E0D" w14:textId="77777777" w:rsidTr="00021340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A14C" w14:textId="77777777" w:rsidR="00176690" w:rsidRPr="009B0E82" w:rsidRDefault="00176690" w:rsidP="00021340">
            <w:pPr>
              <w:rPr>
                <w:color w:val="000000"/>
                <w:sz w:val="20"/>
                <w:szCs w:val="20"/>
              </w:rPr>
            </w:pPr>
            <w:r w:rsidRPr="001E2F65">
              <w:rPr>
                <w:color w:val="000000"/>
                <w:sz w:val="20"/>
                <w:szCs w:val="20"/>
              </w:rPr>
              <w:t>Right Lingual Gyru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1A757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DA06D" w14:textId="77777777" w:rsidR="00176690" w:rsidRPr="009B0E82" w:rsidRDefault="00176690" w:rsidP="00021340">
            <w:pPr>
              <w:jc w:val="right"/>
              <w:rPr>
                <w:color w:val="000000"/>
                <w:sz w:val="20"/>
                <w:szCs w:val="20"/>
              </w:rPr>
            </w:pPr>
            <w:r w:rsidRPr="009B0E82">
              <w:rPr>
                <w:color w:val="000000"/>
                <w:sz w:val="20"/>
                <w:szCs w:val="20"/>
              </w:rPr>
              <w:t>2.386</w:t>
            </w:r>
          </w:p>
        </w:tc>
      </w:tr>
    </w:tbl>
    <w:p w14:paraId="6761E299" w14:textId="77777777" w:rsidR="00787158" w:rsidRDefault="00787158"/>
    <w:sectPr w:rsidR="00787158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690"/>
    <w:rsid w:val="00176690"/>
    <w:rsid w:val="00741870"/>
    <w:rsid w:val="00756EA6"/>
    <w:rsid w:val="00787158"/>
    <w:rsid w:val="00B9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EA206B"/>
  <w15:chartTrackingRefBased/>
  <w15:docId w15:val="{DD45464B-FD18-4A73-8428-9AD3624C4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6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71</Characters>
  <Application>Microsoft Office Word</Application>
  <DocSecurity>0</DocSecurity>
  <Lines>72</Lines>
  <Paragraphs>66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ityo Aulia Putra</dc:creator>
  <cp:keywords/>
  <dc:description/>
  <cp:lastModifiedBy>啓彰 朴</cp:lastModifiedBy>
  <cp:revision>2</cp:revision>
  <dcterms:created xsi:type="dcterms:W3CDTF">2023-09-30T03:29:00Z</dcterms:created>
  <dcterms:modified xsi:type="dcterms:W3CDTF">2023-09-30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734ae344134203b7a8032f721e15cde6c498c583a26062236c60b34a8a1243</vt:lpwstr>
  </property>
</Properties>
</file>